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79E69">
      <w:pPr>
        <w:numPr>
          <w:ilvl w:val="-1"/>
          <w:numId w:val="0"/>
        </w:numP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Analysis of factors affecting PFS in patients with NACT-IDS</w:t>
      </w:r>
    </w:p>
    <w:tbl>
      <w:tblPr>
        <w:tblStyle w:val="2"/>
        <w:tblpPr w:leftFromText="180" w:rightFromText="180" w:vertAnchor="text" w:horzAnchor="page" w:tblpX="1247" w:tblpY="360"/>
        <w:tblOverlap w:val="never"/>
        <w:tblW w:w="91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924"/>
        <w:gridCol w:w="1390"/>
        <w:gridCol w:w="877"/>
        <w:gridCol w:w="369"/>
        <w:gridCol w:w="1292"/>
        <w:gridCol w:w="1460"/>
        <w:gridCol w:w="825"/>
      </w:tblGrid>
      <w:tr w14:paraId="645ED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07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9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05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factor analysis</w:t>
            </w:r>
          </w:p>
        </w:tc>
        <w:tc>
          <w:tcPr>
            <w:tcW w:w="3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0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7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5A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factor analysis</w:t>
            </w:r>
          </w:p>
        </w:tc>
      </w:tr>
      <w:tr w14:paraId="64646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87C7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53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3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DC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750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D0F7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8F1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4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8A1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6F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3FC2F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A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6F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5A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21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D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FD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4BC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C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63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E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23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5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AE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E9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942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7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E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-1.1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A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8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8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09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3B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E8F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kg/m²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F1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5C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1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1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45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4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B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61E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1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7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A2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0B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D8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A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E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0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51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3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8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-1.1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0B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B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FC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0C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B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BF4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8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8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62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2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E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DE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15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EFE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E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E8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0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08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D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33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3A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0F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0E3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3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C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C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-1.6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7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CF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C9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2C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A0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D9E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D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-1.3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4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07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D6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D8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CA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FAB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F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i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59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7F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5C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B7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2B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4F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23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A02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7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CC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6D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B0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C7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C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41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BA90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3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9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1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-2.4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DC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9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3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59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71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C57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6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5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A9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F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97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7A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7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67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9F8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6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B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F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3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FA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5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E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FE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126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9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B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-1.8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4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6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5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6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9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304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9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ty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2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BD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C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A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F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3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D5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043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D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7D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CF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9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ED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3D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3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37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8C8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7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er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0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-1.8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2F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72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D6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CB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D4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229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D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s of differenti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9C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7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5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A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A0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1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CD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4DF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C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DB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0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34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D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1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88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D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2F8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B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&amp;hig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D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-2.3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F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A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1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1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E6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4D0E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F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S outcom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AD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F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2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2F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94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4B18D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3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0/R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1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9B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E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7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36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CF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56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424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A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A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2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2-1.9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B2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65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B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0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-3.5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CD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675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3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ours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operative NAC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D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84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9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E3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A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F8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F4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2E1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2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1B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DF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9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D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1C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1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CBC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E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-1.9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B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B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8A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7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11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E24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6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6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3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3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C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E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D4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11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ADA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D6A">
            <w:pPr>
              <w:keepNext w:val="0"/>
              <w:keepLines w:val="0"/>
              <w:widowControl/>
              <w:suppressLineNumbers w:val="0"/>
              <w:ind w:firstLine="630" w:firstLineChars="3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litaxel + carboplat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2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D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5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F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C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3E18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8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E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-1.7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E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DB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7F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9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89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2F4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C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NAC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U/mL）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D9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3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6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2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B7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C2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B1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DF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F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F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2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0B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F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E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F3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5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7D4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0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4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C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4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-2.3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5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F5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8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2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8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C45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1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ID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U/mL）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15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19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10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5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23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49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911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B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AA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F3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12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A3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C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03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688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8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7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5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-1.4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C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94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18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4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0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0EF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4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I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42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5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C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4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9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C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 w14:paraId="43633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D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2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9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4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F1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F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F5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3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311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4B2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D27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A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-0.846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573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E71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B7A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4CF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-0.97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93AA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49DCDCC">
      <w:pPr>
        <w:spacing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bbreviation: REF, reference.</w:t>
      </w:r>
    </w:p>
    <w:p w14:paraId="4DB2DA5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71A6C"/>
    <w:rsid w:val="7F97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10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5:05:00Z</dcterms:created>
  <dc:creator>WPS_1544084517</dc:creator>
  <cp:lastModifiedBy>WPS_1544084517</cp:lastModifiedBy>
  <dcterms:modified xsi:type="dcterms:W3CDTF">2025-12-28T15:0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E249EBBDCF3431EBA8569198ACA1CD4_11</vt:lpwstr>
  </property>
  <property fmtid="{D5CDD505-2E9C-101B-9397-08002B2CF9AE}" pid="4" name="KSOTemplateDocerSaveRecord">
    <vt:lpwstr>eyJoZGlkIjoiZDRiZWNmMzAyMjIyNGQ1MTkyNjc3OGQ4NTIzYWFkMWYiLCJ1c2VySWQiOiI0Mzk4ODgxOTcifQ==</vt:lpwstr>
  </property>
</Properties>
</file>